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BF9F6" w14:textId="49BFC75E" w:rsidR="00B67633" w:rsidRPr="00BA2789" w:rsidRDefault="0024234D" w:rsidP="00B6763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802"/>
      <w:bookmarkStart w:id="1" w:name="OLE_LINK503"/>
      <w:bookmarkStart w:id="2" w:name="_Hlk87290991"/>
      <w:r w:rsidRPr="00BA2789">
        <w:rPr>
          <w:rFonts w:ascii="Times New Roman" w:hAnsi="Times New Roman" w:cs="Times New Roman"/>
          <w:b/>
          <w:bCs/>
          <w:sz w:val="24"/>
          <w:szCs w:val="24"/>
        </w:rPr>
        <w:t>S2 Table</w:t>
      </w:r>
      <w:bookmarkStart w:id="3" w:name="OLE_LINK30"/>
      <w:r w:rsidRPr="00BA278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bookmarkEnd w:id="0"/>
      <w:r w:rsidR="006E3A1E" w:rsidRPr="00BA2789">
        <w:rPr>
          <w:rFonts w:ascii="Times New Roman" w:hAnsi="Times New Roman" w:cs="Times New Roman"/>
          <w:b/>
          <w:bCs/>
          <w:sz w:val="24"/>
          <w:szCs w:val="24"/>
        </w:rPr>
        <w:t>The final interview guidelines</w:t>
      </w:r>
      <w:bookmarkEnd w:id="1"/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2393"/>
      </w:tblGrid>
      <w:tr w:rsidR="00B67633" w:rsidRPr="00BA2789" w14:paraId="3B32D33B" w14:textId="77777777" w:rsidTr="00750589">
        <w:tc>
          <w:tcPr>
            <w:tcW w:w="1555" w:type="dxa"/>
            <w:tcBorders>
              <w:bottom w:val="single" w:sz="4" w:space="0" w:color="auto"/>
            </w:tcBorders>
          </w:tcPr>
          <w:p w14:paraId="2AE1216B" w14:textId="77777777" w:rsidR="00B67633" w:rsidRPr="00BA2789" w:rsidRDefault="00B67633" w:rsidP="007505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78717467"/>
            <w:bookmarkEnd w:id="2"/>
            <w:bookmarkEnd w:id="3"/>
            <w:r w:rsidRPr="00BA2789">
              <w:rPr>
                <w:rFonts w:ascii="Times New Roman" w:hAnsi="Times New Roman" w:cs="Times New Roman"/>
                <w:sz w:val="24"/>
                <w:szCs w:val="24"/>
              </w:rPr>
              <w:t>Introduction</w:t>
            </w:r>
          </w:p>
        </w:tc>
        <w:tc>
          <w:tcPr>
            <w:tcW w:w="12393" w:type="dxa"/>
            <w:tcBorders>
              <w:bottom w:val="single" w:sz="4" w:space="0" w:color="auto"/>
            </w:tcBorders>
          </w:tcPr>
          <w:p w14:paraId="19CBD18D" w14:textId="25D27797" w:rsidR="00B67633" w:rsidRPr="00BA2789" w:rsidRDefault="00B67633" w:rsidP="0075058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2789">
              <w:rPr>
                <w:rFonts w:ascii="Times New Roman" w:hAnsi="Times New Roman" w:cs="Times New Roman"/>
                <w:sz w:val="24"/>
                <w:szCs w:val="24"/>
              </w:rPr>
              <w:t xml:space="preserve">How is your recovery after surgery? What </w:t>
            </w:r>
            <w:r w:rsidR="005370DF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 w:rsidRPr="00BA2789">
              <w:rPr>
                <w:rFonts w:ascii="Times New Roman" w:hAnsi="Times New Roman" w:cs="Times New Roman"/>
                <w:sz w:val="24"/>
                <w:szCs w:val="24"/>
              </w:rPr>
              <w:t xml:space="preserve"> the current diet and nutritional status?</w:t>
            </w:r>
          </w:p>
        </w:tc>
      </w:tr>
      <w:tr w:rsidR="00B67633" w:rsidRPr="00BA2789" w14:paraId="458AAAD7" w14:textId="77777777" w:rsidTr="00750589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27DE6370" w14:textId="77777777" w:rsidR="00B67633" w:rsidRPr="00BA2789" w:rsidRDefault="00B67633" w:rsidP="007505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82007222"/>
            <w:r w:rsidRPr="00BA2789">
              <w:rPr>
                <w:rFonts w:ascii="Times New Roman" w:hAnsi="Times New Roman" w:cs="Times New Roman"/>
                <w:sz w:val="24"/>
                <w:szCs w:val="24"/>
              </w:rPr>
              <w:t>Exploration</w:t>
            </w:r>
          </w:p>
        </w:tc>
        <w:tc>
          <w:tcPr>
            <w:tcW w:w="12393" w:type="dxa"/>
            <w:tcBorders>
              <w:top w:val="single" w:sz="4" w:space="0" w:color="auto"/>
              <w:bottom w:val="single" w:sz="4" w:space="0" w:color="auto"/>
            </w:tcBorders>
          </w:tcPr>
          <w:p w14:paraId="199993D6" w14:textId="081E6995" w:rsidR="00B67633" w:rsidRPr="00BA2789" w:rsidRDefault="00B67633" w:rsidP="0075058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278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BA27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2789">
              <w:rPr>
                <w:rFonts w:ascii="Times New Roman" w:hAnsi="Times New Roman" w:cs="Times New Roman"/>
                <w:sz w:val="24"/>
                <w:szCs w:val="24"/>
              </w:rPr>
              <w:t>Could you describe how you started taking oral nutritional supplements?</w:t>
            </w:r>
          </w:p>
          <w:p w14:paraId="33C92B8B" w14:textId="77777777" w:rsidR="00B67633" w:rsidRPr="00BA2789" w:rsidRDefault="00B67633" w:rsidP="0075058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2789">
              <w:rPr>
                <w:rFonts w:ascii="Times New Roman" w:hAnsi="Times New Roman" w:cs="Times New Roman"/>
                <w:sz w:val="24"/>
                <w:szCs w:val="24"/>
              </w:rPr>
              <w:t>2. What is the reason for you to continue taking it as directed by your doctor? Or why did you stop taking it?</w:t>
            </w:r>
          </w:p>
          <w:p w14:paraId="4798532E" w14:textId="77777777" w:rsidR="00B67633" w:rsidRPr="00BA2789" w:rsidRDefault="00B67633" w:rsidP="0075058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2789">
              <w:rPr>
                <w:rFonts w:ascii="Times New Roman" w:hAnsi="Times New Roman" w:cs="Times New Roman"/>
                <w:sz w:val="24"/>
                <w:szCs w:val="24"/>
              </w:rPr>
              <w:t>3. What do you think will help you keep taking oral nutritional supplements for a longer period of time?</w:t>
            </w:r>
          </w:p>
          <w:p w14:paraId="39BBE3D4" w14:textId="77777777" w:rsidR="00B67633" w:rsidRPr="00BA2789" w:rsidRDefault="00B67633" w:rsidP="0075058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2789">
              <w:rPr>
                <w:rFonts w:ascii="Times New Roman" w:hAnsi="Times New Roman" w:cs="Times New Roman"/>
                <w:sz w:val="24"/>
                <w:szCs w:val="24"/>
              </w:rPr>
              <w:t xml:space="preserve">4. How did you solve the problems you encountered while taking oral nutritional supplements? </w:t>
            </w:r>
          </w:p>
          <w:p w14:paraId="782006DE" w14:textId="77777777" w:rsidR="00B67633" w:rsidRPr="00BA2789" w:rsidRDefault="00B67633" w:rsidP="0096609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2789">
              <w:rPr>
                <w:rFonts w:ascii="Times New Roman" w:hAnsi="Times New Roman" w:cs="Times New Roman"/>
                <w:sz w:val="24"/>
                <w:szCs w:val="24"/>
              </w:rPr>
              <w:t>5. What do you think of the current health guidance on oral nutritional supplements? Which aspects are most helpful for you to insist on taking ONS outside the hospital?</w:t>
            </w:r>
          </w:p>
          <w:p w14:paraId="7FB45E18" w14:textId="77777777" w:rsidR="00B67633" w:rsidRPr="00BA2789" w:rsidRDefault="00B67633" w:rsidP="0075058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2789">
              <w:rPr>
                <w:rFonts w:ascii="Times New Roman" w:hAnsi="Times New Roman" w:cs="Times New Roman"/>
                <w:sz w:val="24"/>
                <w:szCs w:val="24"/>
              </w:rPr>
              <w:t>6. What other needs and suggestions do you have for the health guidance of oral nutritional supplements?</w:t>
            </w:r>
          </w:p>
        </w:tc>
      </w:tr>
      <w:bookmarkEnd w:id="5"/>
      <w:tr w:rsidR="00B67633" w:rsidRPr="00BA2789" w14:paraId="7DF1C9E8" w14:textId="77777777" w:rsidTr="00750589">
        <w:tc>
          <w:tcPr>
            <w:tcW w:w="1555" w:type="dxa"/>
            <w:tcBorders>
              <w:top w:val="single" w:sz="4" w:space="0" w:color="auto"/>
            </w:tcBorders>
          </w:tcPr>
          <w:p w14:paraId="73C8D823" w14:textId="77777777" w:rsidR="00B67633" w:rsidRPr="00BA2789" w:rsidRDefault="00B67633" w:rsidP="00750589">
            <w:pPr>
              <w:widowControl/>
              <w:shd w:val="clear" w:color="auto" w:fill="FFFFFF"/>
              <w:spacing w:line="140" w:lineRule="atLeast"/>
              <w:jc w:val="left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2789">
              <w:rPr>
                <w:rFonts w:ascii="Times New Roman" w:hAnsi="Times New Roman" w:cs="Times New Roman"/>
                <w:sz w:val="24"/>
                <w:szCs w:val="24"/>
              </w:rPr>
              <w:t>Ending</w:t>
            </w:r>
          </w:p>
        </w:tc>
        <w:tc>
          <w:tcPr>
            <w:tcW w:w="12393" w:type="dxa"/>
            <w:tcBorders>
              <w:top w:val="single" w:sz="4" w:space="0" w:color="auto"/>
            </w:tcBorders>
          </w:tcPr>
          <w:p w14:paraId="7B18B557" w14:textId="77777777" w:rsidR="00B67633" w:rsidRPr="00BA2789" w:rsidRDefault="00B67633" w:rsidP="0075058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2789">
              <w:rPr>
                <w:rFonts w:ascii="Times New Roman" w:hAnsi="Times New Roman" w:cs="Times New Roman"/>
                <w:sz w:val="24"/>
                <w:szCs w:val="24"/>
              </w:rPr>
              <w:t xml:space="preserve">Anything </w:t>
            </w:r>
            <w:bookmarkStart w:id="6" w:name="OLE_LINK282"/>
            <w:r w:rsidRPr="00BA2789">
              <w:rPr>
                <w:rFonts w:ascii="Times New Roman" w:hAnsi="Times New Roman" w:cs="Times New Roman"/>
                <w:sz w:val="24"/>
                <w:szCs w:val="24"/>
              </w:rPr>
              <w:t>else you’d like to add that we haven’t covered</w:t>
            </w:r>
            <w:bookmarkEnd w:id="6"/>
            <w:r w:rsidRPr="00BA278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bookmarkEnd w:id="4"/>
    </w:tbl>
    <w:p w14:paraId="3FDBBA80" w14:textId="77777777" w:rsidR="00B67633" w:rsidRPr="00BA2789" w:rsidRDefault="00B67633" w:rsidP="00B6763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7432837" w14:textId="5E35E73D" w:rsidR="006927A6" w:rsidRPr="00BA2789" w:rsidRDefault="006927A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F4FB48" w14:textId="5558D71E" w:rsidR="000D4616" w:rsidRPr="00BA2789" w:rsidRDefault="000D46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416B32" w14:textId="04BA3A14" w:rsidR="000D4616" w:rsidRPr="00BA2789" w:rsidRDefault="000D46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52CDBB" w14:textId="3EAB6F2D" w:rsidR="000D4616" w:rsidRPr="00BA2789" w:rsidRDefault="000D46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270E7E" w14:textId="2709A515" w:rsidR="000D4616" w:rsidRPr="00BA2789" w:rsidRDefault="000D4616" w:rsidP="000D4616">
      <w:pPr>
        <w:spacing w:line="36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380ED5A5" w14:textId="2C26EB91" w:rsidR="00194B34" w:rsidRPr="00BA2789" w:rsidRDefault="00194B34" w:rsidP="000D4616">
      <w:pPr>
        <w:spacing w:line="36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6C27DE3C" w14:textId="5D503A63" w:rsidR="00194B34" w:rsidRPr="00BA2789" w:rsidRDefault="00194B34" w:rsidP="000D4616">
      <w:pPr>
        <w:spacing w:line="36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69DCCE9D" w14:textId="77777777" w:rsidR="0024234D" w:rsidRPr="00BA2789" w:rsidRDefault="0024234D" w:rsidP="000D4616">
      <w:pPr>
        <w:spacing w:line="36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sectPr w:rsidR="0024234D" w:rsidRPr="00BA2789" w:rsidSect="00B6763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535E16" w14:textId="77777777" w:rsidR="0046626D" w:rsidRDefault="0046626D" w:rsidP="00B67633">
      <w:r>
        <w:separator/>
      </w:r>
    </w:p>
  </w:endnote>
  <w:endnote w:type="continuationSeparator" w:id="0">
    <w:p w14:paraId="16DAB1A3" w14:textId="77777777" w:rsidR="0046626D" w:rsidRDefault="0046626D" w:rsidP="00B676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DAB320" w14:textId="77777777" w:rsidR="0046626D" w:rsidRDefault="0046626D" w:rsidP="00B67633">
      <w:r>
        <w:separator/>
      </w:r>
    </w:p>
  </w:footnote>
  <w:footnote w:type="continuationSeparator" w:id="0">
    <w:p w14:paraId="378F9B25" w14:textId="77777777" w:rsidR="0046626D" w:rsidRDefault="0046626D" w:rsidP="00B676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7A6"/>
    <w:rsid w:val="0000140C"/>
    <w:rsid w:val="00025F2C"/>
    <w:rsid w:val="000D4616"/>
    <w:rsid w:val="00175602"/>
    <w:rsid w:val="00194B34"/>
    <w:rsid w:val="0024234D"/>
    <w:rsid w:val="0026175C"/>
    <w:rsid w:val="002C0D8B"/>
    <w:rsid w:val="00330354"/>
    <w:rsid w:val="00333FF1"/>
    <w:rsid w:val="003508CF"/>
    <w:rsid w:val="0046626D"/>
    <w:rsid w:val="00480DF6"/>
    <w:rsid w:val="005370DF"/>
    <w:rsid w:val="006927A6"/>
    <w:rsid w:val="006E3A1E"/>
    <w:rsid w:val="007106D2"/>
    <w:rsid w:val="00750A75"/>
    <w:rsid w:val="00770B95"/>
    <w:rsid w:val="00917C65"/>
    <w:rsid w:val="00966091"/>
    <w:rsid w:val="00976026"/>
    <w:rsid w:val="00993A4E"/>
    <w:rsid w:val="009A600F"/>
    <w:rsid w:val="00B67633"/>
    <w:rsid w:val="00BA2789"/>
    <w:rsid w:val="00BF4F47"/>
    <w:rsid w:val="00C66C6F"/>
    <w:rsid w:val="00C75AC3"/>
    <w:rsid w:val="00CA33DF"/>
    <w:rsid w:val="00DE091B"/>
    <w:rsid w:val="00E9089C"/>
    <w:rsid w:val="00EE2623"/>
    <w:rsid w:val="00FF0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B8B5DF"/>
  <w15:chartTrackingRefBased/>
  <w15:docId w15:val="{42B9A484-1D09-4AD0-8C72-9C559C143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76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76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76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76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7633"/>
    <w:rPr>
      <w:sz w:val="18"/>
      <w:szCs w:val="18"/>
    </w:rPr>
  </w:style>
  <w:style w:type="table" w:styleId="a7">
    <w:name w:val="Table Grid"/>
    <w:basedOn w:val="a1"/>
    <w:uiPriority w:val="39"/>
    <w:rsid w:val="00B676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993A4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秋臣</dc:creator>
  <cp:keywords/>
  <dc:description/>
  <cp:lastModifiedBy>王 秋臣</cp:lastModifiedBy>
  <cp:revision>19</cp:revision>
  <dcterms:created xsi:type="dcterms:W3CDTF">2021-08-16T11:07:00Z</dcterms:created>
  <dcterms:modified xsi:type="dcterms:W3CDTF">2022-09-18T08:36:00Z</dcterms:modified>
</cp:coreProperties>
</file>